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B0D082" w14:textId="0813587C" w:rsidR="001F3787" w:rsidRPr="00AC6F63" w:rsidRDefault="001F3787" w:rsidP="00AC6F63">
      <w:pPr>
        <w:pStyle w:val="2"/>
        <w:jc w:val="center"/>
        <w:rPr>
          <w:rFonts w:ascii="Times New Roman" w:hAnsi="Times New Roman" w:cs="Times New Roman"/>
          <w:color w:val="000000"/>
          <w:sz w:val="21"/>
          <w:szCs w:val="21"/>
        </w:rPr>
      </w:pPr>
      <w:bookmarkStart w:id="0" w:name="_Toc487612867"/>
      <w:r w:rsidRPr="001F3787">
        <w:rPr>
          <w:rFonts w:ascii="Times New Roman" w:hAnsi="Times New Roman" w:cs="Times New Roman"/>
          <w:color w:val="000000"/>
          <w:sz w:val="21"/>
          <w:szCs w:val="21"/>
        </w:rPr>
        <w:t>Appendix Table S2. Primers used for real-time PCR</w:t>
      </w:r>
      <w:bookmarkEnd w:id="0"/>
    </w:p>
    <w:tbl>
      <w:tblPr>
        <w:tblW w:w="8160" w:type="dxa"/>
        <w:tblInd w:w="118" w:type="dxa"/>
        <w:tblLook w:val="04A0" w:firstRow="1" w:lastRow="0" w:firstColumn="1" w:lastColumn="0" w:noHBand="0" w:noVBand="1"/>
      </w:tblPr>
      <w:tblGrid>
        <w:gridCol w:w="2252"/>
        <w:gridCol w:w="5916"/>
      </w:tblGrid>
      <w:tr w:rsidR="001F3787" w:rsidRPr="00E71A3F" w14:paraId="52A1C262" w14:textId="77777777" w:rsidTr="00590AD8">
        <w:trPr>
          <w:trHeight w:val="330"/>
        </w:trPr>
        <w:tc>
          <w:tcPr>
            <w:tcW w:w="2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605D72C" w14:textId="77777777" w:rsidR="001F3787" w:rsidRPr="001F3787" w:rsidRDefault="001F3787" w:rsidP="00590AD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1F3787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Primer names</w:t>
            </w:r>
          </w:p>
        </w:tc>
        <w:tc>
          <w:tcPr>
            <w:tcW w:w="57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91C6D80" w14:textId="77777777" w:rsidR="001F3787" w:rsidRPr="001F3787" w:rsidRDefault="001F3787" w:rsidP="00590AD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bookmarkStart w:id="1" w:name="_GoBack"/>
            <w:r w:rsidRPr="001F3787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sequences</w:t>
            </w:r>
            <w:bookmarkEnd w:id="1"/>
          </w:p>
        </w:tc>
      </w:tr>
      <w:tr w:rsidR="001F3787" w:rsidRPr="005B053A" w14:paraId="768C83B7" w14:textId="77777777" w:rsidTr="00590AD8">
        <w:trPr>
          <w:trHeight w:val="315"/>
        </w:trPr>
        <w:tc>
          <w:tcPr>
            <w:tcW w:w="24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2AAFF3F" w14:textId="77777777" w:rsidR="001F3787" w:rsidRPr="00640602" w:rsidRDefault="001F3787" w:rsidP="00590AD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6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ncRNA-PAICC forward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50EDEF8" w14:textId="77777777" w:rsidR="001F3787" w:rsidRPr="00640602" w:rsidRDefault="001F3787" w:rsidP="00590AD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6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CCTTGTGCATTCCTGACA</w:t>
            </w:r>
          </w:p>
        </w:tc>
      </w:tr>
      <w:tr w:rsidR="001F3787" w:rsidRPr="005B053A" w14:paraId="3DA47DDC" w14:textId="77777777" w:rsidTr="00590AD8">
        <w:trPr>
          <w:trHeight w:val="330"/>
        </w:trPr>
        <w:tc>
          <w:tcPr>
            <w:tcW w:w="2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7A60975" w14:textId="77777777" w:rsidR="001F3787" w:rsidRPr="00640602" w:rsidRDefault="001F3787" w:rsidP="00590AD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6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ncRNA-PAICC reverse</w:t>
            </w:r>
          </w:p>
        </w:tc>
        <w:tc>
          <w:tcPr>
            <w:tcW w:w="5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7C5784B" w14:textId="77777777" w:rsidR="001F3787" w:rsidRPr="00640602" w:rsidRDefault="001F3787" w:rsidP="00590AD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6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GCTACAGTCCCTGGTAAGC</w:t>
            </w:r>
          </w:p>
        </w:tc>
      </w:tr>
      <w:tr w:rsidR="001F3787" w:rsidRPr="005B053A" w14:paraId="137601D1" w14:textId="77777777" w:rsidTr="00590AD8">
        <w:trPr>
          <w:trHeight w:val="315"/>
        </w:trPr>
        <w:tc>
          <w:tcPr>
            <w:tcW w:w="24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A7D25A1" w14:textId="77777777" w:rsidR="001F3787" w:rsidRPr="00640602" w:rsidRDefault="001F3787" w:rsidP="00590AD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6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RYM-AS1 forward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E1980FB" w14:textId="77777777" w:rsidR="001F3787" w:rsidRPr="00640602" w:rsidRDefault="001F3787" w:rsidP="00590AD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6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CGGCGATGTATTGCTTTA</w:t>
            </w:r>
          </w:p>
        </w:tc>
      </w:tr>
      <w:tr w:rsidR="001F3787" w:rsidRPr="005B053A" w14:paraId="1D56DBEB" w14:textId="77777777" w:rsidTr="00590AD8">
        <w:trPr>
          <w:trHeight w:val="330"/>
        </w:trPr>
        <w:tc>
          <w:tcPr>
            <w:tcW w:w="2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130603B" w14:textId="77777777" w:rsidR="001F3787" w:rsidRPr="00640602" w:rsidRDefault="001F3787" w:rsidP="00590AD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6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RYM-AS1 reverse</w:t>
            </w:r>
          </w:p>
        </w:tc>
        <w:tc>
          <w:tcPr>
            <w:tcW w:w="5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7E87ED8" w14:textId="77777777" w:rsidR="001F3787" w:rsidRPr="00640602" w:rsidRDefault="001F3787" w:rsidP="00590AD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6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GGCTGAGCAGCAAAATCG</w:t>
            </w:r>
          </w:p>
        </w:tc>
      </w:tr>
      <w:tr w:rsidR="001F3787" w:rsidRPr="005B053A" w14:paraId="44D71E13" w14:textId="77777777" w:rsidTr="00590AD8">
        <w:trPr>
          <w:trHeight w:val="315"/>
        </w:trPr>
        <w:tc>
          <w:tcPr>
            <w:tcW w:w="24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83F89BC" w14:textId="77777777" w:rsidR="001F3787" w:rsidRPr="00640602" w:rsidRDefault="001F3787" w:rsidP="00590AD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6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11-57A19.2 forward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893B017" w14:textId="77777777" w:rsidR="001F3787" w:rsidRPr="00640602" w:rsidRDefault="001F3787" w:rsidP="00590AD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6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AAACTTGGGCCTGGGTGG</w:t>
            </w:r>
          </w:p>
        </w:tc>
      </w:tr>
      <w:tr w:rsidR="001F3787" w:rsidRPr="005B053A" w14:paraId="1CC88711" w14:textId="77777777" w:rsidTr="00590AD8">
        <w:trPr>
          <w:trHeight w:val="330"/>
        </w:trPr>
        <w:tc>
          <w:tcPr>
            <w:tcW w:w="2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BA98FD4" w14:textId="77777777" w:rsidR="001F3787" w:rsidRPr="00640602" w:rsidRDefault="001F3787" w:rsidP="00590AD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6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11-57A19.2 reverse</w:t>
            </w:r>
          </w:p>
        </w:tc>
        <w:tc>
          <w:tcPr>
            <w:tcW w:w="5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2FF7217" w14:textId="77777777" w:rsidR="001F3787" w:rsidRPr="00640602" w:rsidRDefault="001F3787" w:rsidP="00590AD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6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TCTATCCGGCGAGCAGTTC</w:t>
            </w:r>
          </w:p>
        </w:tc>
      </w:tr>
      <w:tr w:rsidR="001F3787" w:rsidRPr="005B053A" w14:paraId="20974356" w14:textId="77777777" w:rsidTr="00590AD8">
        <w:trPr>
          <w:trHeight w:val="315"/>
        </w:trPr>
        <w:tc>
          <w:tcPr>
            <w:tcW w:w="24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3F25F2F" w14:textId="7588F779" w:rsidR="001F3787" w:rsidRPr="00640602" w:rsidRDefault="001F3787" w:rsidP="00590AD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OLE_LINK2"/>
            <w:bookmarkStart w:id="3" w:name="OLE_LINK3"/>
            <w:r w:rsidRPr="006406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TD-2132N18.2</w:t>
            </w:r>
            <w:bookmarkEnd w:id="2"/>
            <w:bookmarkEnd w:id="3"/>
            <w:r w:rsidRPr="006406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forward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43A6DE9" w14:textId="77777777" w:rsidR="001F3787" w:rsidRPr="00640602" w:rsidRDefault="001F3787" w:rsidP="00590AD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6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CGTCAAGGTGGAGTTAGA</w:t>
            </w:r>
          </w:p>
        </w:tc>
      </w:tr>
      <w:tr w:rsidR="001F3787" w:rsidRPr="005B053A" w14:paraId="18559842" w14:textId="77777777" w:rsidTr="00590AD8">
        <w:trPr>
          <w:trHeight w:val="330"/>
        </w:trPr>
        <w:tc>
          <w:tcPr>
            <w:tcW w:w="2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5FEFCDA" w14:textId="77777777" w:rsidR="001F3787" w:rsidRPr="00640602" w:rsidRDefault="001F3787" w:rsidP="00590AD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6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TD-2132N18.2 reverse</w:t>
            </w:r>
          </w:p>
        </w:tc>
        <w:tc>
          <w:tcPr>
            <w:tcW w:w="5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2372365" w14:textId="77777777" w:rsidR="001F3787" w:rsidRPr="00640602" w:rsidRDefault="001F3787" w:rsidP="00590AD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6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CCTCCTTTGCCATGCAGT</w:t>
            </w:r>
          </w:p>
        </w:tc>
      </w:tr>
      <w:tr w:rsidR="001F3787" w:rsidRPr="005B053A" w14:paraId="70246BBE" w14:textId="77777777" w:rsidTr="00590AD8">
        <w:trPr>
          <w:trHeight w:val="315"/>
        </w:trPr>
        <w:tc>
          <w:tcPr>
            <w:tcW w:w="24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6BEE928" w14:textId="57866D41" w:rsidR="001F3787" w:rsidRPr="00640602" w:rsidRDefault="001F3787" w:rsidP="00590AD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4" w:name="OLE_LINK4"/>
            <w:bookmarkStart w:id="5" w:name="OLE_LINK5"/>
            <w:bookmarkStart w:id="6" w:name="Sheet1!B11"/>
            <w:r w:rsidRPr="006406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11-74O3.3</w:t>
            </w:r>
            <w:bookmarkEnd w:id="4"/>
            <w:bookmarkEnd w:id="5"/>
            <w:r w:rsidRPr="006406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forward</w:t>
            </w:r>
            <w:bookmarkEnd w:id="6"/>
          </w:p>
        </w:tc>
        <w:tc>
          <w:tcPr>
            <w:tcW w:w="57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5037176" w14:textId="77777777" w:rsidR="001F3787" w:rsidRPr="00640602" w:rsidRDefault="001F3787" w:rsidP="00590AD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6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TCCGTGCACATGCATCAC</w:t>
            </w:r>
          </w:p>
        </w:tc>
      </w:tr>
      <w:tr w:rsidR="001F3787" w:rsidRPr="005B053A" w14:paraId="451EDE54" w14:textId="77777777" w:rsidTr="00590AD8">
        <w:trPr>
          <w:trHeight w:val="330"/>
        </w:trPr>
        <w:tc>
          <w:tcPr>
            <w:tcW w:w="2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0465AD9" w14:textId="77777777" w:rsidR="001F3787" w:rsidRPr="00640602" w:rsidRDefault="001F3787" w:rsidP="00590AD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6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11-74O3.3 reverse</w:t>
            </w:r>
          </w:p>
        </w:tc>
        <w:tc>
          <w:tcPr>
            <w:tcW w:w="5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618165D" w14:textId="77777777" w:rsidR="001F3787" w:rsidRPr="00640602" w:rsidRDefault="001F3787" w:rsidP="00590AD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6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TCATCCCCACTTGTGGCTC</w:t>
            </w:r>
          </w:p>
        </w:tc>
      </w:tr>
      <w:tr w:rsidR="001F3787" w:rsidRPr="005B053A" w14:paraId="2BEF0F2A" w14:textId="77777777" w:rsidTr="00590AD8">
        <w:trPr>
          <w:trHeight w:val="315"/>
        </w:trPr>
        <w:tc>
          <w:tcPr>
            <w:tcW w:w="24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C440F9C" w14:textId="77777777" w:rsidR="001F3787" w:rsidRPr="00640602" w:rsidRDefault="001F3787" w:rsidP="00590AD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6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YAP1 forward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A17BE5E" w14:textId="77777777" w:rsidR="001F3787" w:rsidRPr="00640602" w:rsidRDefault="001F3787" w:rsidP="00590AD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6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GCGTAGCCAGTTACCA</w:t>
            </w:r>
          </w:p>
        </w:tc>
      </w:tr>
      <w:tr w:rsidR="001F3787" w:rsidRPr="005B053A" w14:paraId="51B5F5AC" w14:textId="77777777" w:rsidTr="00590AD8">
        <w:trPr>
          <w:trHeight w:val="330"/>
        </w:trPr>
        <w:tc>
          <w:tcPr>
            <w:tcW w:w="2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D259122" w14:textId="77777777" w:rsidR="001F3787" w:rsidRPr="00640602" w:rsidRDefault="001F3787" w:rsidP="00590AD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6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YAP1 reverse</w:t>
            </w:r>
          </w:p>
        </w:tc>
        <w:tc>
          <w:tcPr>
            <w:tcW w:w="5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53D74C7" w14:textId="77777777" w:rsidR="001F3787" w:rsidRPr="00640602" w:rsidRDefault="001F3787" w:rsidP="00590AD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6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TGCCACTGTTAAGGA</w:t>
            </w:r>
          </w:p>
        </w:tc>
      </w:tr>
      <w:tr w:rsidR="001F3787" w:rsidRPr="005B053A" w14:paraId="11B3D1DA" w14:textId="77777777" w:rsidTr="00590AD8">
        <w:trPr>
          <w:trHeight w:val="315"/>
        </w:trPr>
        <w:tc>
          <w:tcPr>
            <w:tcW w:w="24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C9E993B" w14:textId="77777777" w:rsidR="001F3787" w:rsidRPr="00640602" w:rsidRDefault="001F3787" w:rsidP="00590AD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6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β-Actin forward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B694CCA" w14:textId="77777777" w:rsidR="001F3787" w:rsidRPr="00640602" w:rsidRDefault="001F3787" w:rsidP="00590AD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6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GAAATCGTGCGTGACATTAAG</w:t>
            </w:r>
          </w:p>
        </w:tc>
      </w:tr>
      <w:tr w:rsidR="001F3787" w:rsidRPr="005B053A" w14:paraId="673C72D6" w14:textId="77777777" w:rsidTr="00590AD8">
        <w:trPr>
          <w:trHeight w:val="330"/>
        </w:trPr>
        <w:tc>
          <w:tcPr>
            <w:tcW w:w="2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A866466" w14:textId="77777777" w:rsidR="001F3787" w:rsidRPr="00640602" w:rsidRDefault="001F3787" w:rsidP="00590AD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6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β-Actin reverse</w:t>
            </w:r>
          </w:p>
        </w:tc>
        <w:tc>
          <w:tcPr>
            <w:tcW w:w="5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0C66C7A" w14:textId="77777777" w:rsidR="001F3787" w:rsidRPr="00640602" w:rsidRDefault="001F3787" w:rsidP="00590AD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6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GTGTTGGCGTACAGGTCTTTG</w:t>
            </w:r>
          </w:p>
        </w:tc>
      </w:tr>
      <w:tr w:rsidR="001F3787" w:rsidRPr="005B053A" w14:paraId="19FC925E" w14:textId="77777777" w:rsidTr="00590AD8">
        <w:trPr>
          <w:trHeight w:val="315"/>
        </w:trPr>
        <w:tc>
          <w:tcPr>
            <w:tcW w:w="24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50E78E0" w14:textId="77777777" w:rsidR="001F3787" w:rsidRPr="00640602" w:rsidRDefault="001F3787" w:rsidP="00590AD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6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6 forward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73FE9E3" w14:textId="77777777" w:rsidR="001F3787" w:rsidRPr="00640602" w:rsidRDefault="001F3787" w:rsidP="00590AD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6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TCGCTTCGGCAGCACA</w:t>
            </w:r>
          </w:p>
        </w:tc>
      </w:tr>
      <w:tr w:rsidR="001F3787" w:rsidRPr="005B053A" w14:paraId="16E5B4E2" w14:textId="77777777" w:rsidTr="00590AD8">
        <w:trPr>
          <w:trHeight w:val="330"/>
        </w:trPr>
        <w:tc>
          <w:tcPr>
            <w:tcW w:w="2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987DF04" w14:textId="77777777" w:rsidR="001F3787" w:rsidRPr="00640602" w:rsidRDefault="001F3787" w:rsidP="00590AD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6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6 reverse</w:t>
            </w:r>
          </w:p>
        </w:tc>
        <w:tc>
          <w:tcPr>
            <w:tcW w:w="5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C835F24" w14:textId="77777777" w:rsidR="001F3787" w:rsidRPr="00640602" w:rsidRDefault="001F3787" w:rsidP="00590AD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6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CGCTTCACGAATTTGCGT</w:t>
            </w:r>
          </w:p>
        </w:tc>
      </w:tr>
      <w:tr w:rsidR="001F3787" w:rsidRPr="005B053A" w14:paraId="62FC19E8" w14:textId="77777777" w:rsidTr="00590AD8">
        <w:trPr>
          <w:trHeight w:val="315"/>
        </w:trPr>
        <w:tc>
          <w:tcPr>
            <w:tcW w:w="24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558FC8D" w14:textId="77777777" w:rsidR="001F3787" w:rsidRPr="00640602" w:rsidRDefault="001F3787" w:rsidP="00590AD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6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PDH forward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1DD5469" w14:textId="77777777" w:rsidR="001F3787" w:rsidRPr="00640602" w:rsidRDefault="001F3787" w:rsidP="00590AD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6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AAGGCTGGGGCTCATTTG</w:t>
            </w:r>
          </w:p>
        </w:tc>
      </w:tr>
      <w:tr w:rsidR="001F3787" w:rsidRPr="005B053A" w14:paraId="70CE4D51" w14:textId="77777777" w:rsidTr="00590AD8">
        <w:trPr>
          <w:trHeight w:val="330"/>
        </w:trPr>
        <w:tc>
          <w:tcPr>
            <w:tcW w:w="2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C7ACA58" w14:textId="77777777" w:rsidR="001F3787" w:rsidRPr="00640602" w:rsidRDefault="001F3787" w:rsidP="00590AD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6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PDH reverse</w:t>
            </w:r>
          </w:p>
        </w:tc>
        <w:tc>
          <w:tcPr>
            <w:tcW w:w="5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DB195D9" w14:textId="77777777" w:rsidR="001F3787" w:rsidRPr="00640602" w:rsidRDefault="001F3787" w:rsidP="00590AD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6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GGGCCATCCACAGTCTTC</w:t>
            </w:r>
          </w:p>
        </w:tc>
      </w:tr>
      <w:tr w:rsidR="001F3787" w:rsidRPr="005B053A" w14:paraId="006B5172" w14:textId="77777777" w:rsidTr="00590AD8">
        <w:trPr>
          <w:trHeight w:val="315"/>
        </w:trPr>
        <w:tc>
          <w:tcPr>
            <w:tcW w:w="2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322323E" w14:textId="7100596E" w:rsidR="001F3787" w:rsidRDefault="00590AD8" w:rsidP="00590AD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s-</w:t>
            </w:r>
            <w:r w:rsidR="001F3787" w:rsidRPr="006406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R-141-3p-F</w:t>
            </w:r>
          </w:p>
          <w:p w14:paraId="34E88269" w14:textId="77777777" w:rsidR="00590AD8" w:rsidRDefault="00590AD8" w:rsidP="00590AD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AD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sa-miR-141-3p-RT</w:t>
            </w:r>
          </w:p>
          <w:p w14:paraId="35791210" w14:textId="2F99A8AB" w:rsidR="00590AD8" w:rsidRPr="00640602" w:rsidRDefault="00590AD8" w:rsidP="00590AD8">
            <w:pPr>
              <w:widowControl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2C55B20" w14:textId="77777777" w:rsidR="001F3787" w:rsidRDefault="00590AD8" w:rsidP="00590AD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AD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GCCTAACACTGTCTGGTAA</w:t>
            </w:r>
          </w:p>
          <w:p w14:paraId="00B6D08D" w14:textId="3A23D031" w:rsidR="00590AD8" w:rsidRPr="00640602" w:rsidRDefault="00590AD8" w:rsidP="00590AD8">
            <w:pPr>
              <w:widowControl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590AD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TCGTATCCAGTGCAGGGTCCGAGGTATTCGCACTGGATACGACCCATCT</w:t>
            </w:r>
          </w:p>
        </w:tc>
      </w:tr>
      <w:tr w:rsidR="001F3787" w:rsidRPr="005B053A" w14:paraId="5497AC21" w14:textId="77777777" w:rsidTr="00590AD8">
        <w:trPr>
          <w:trHeight w:val="330"/>
        </w:trPr>
        <w:tc>
          <w:tcPr>
            <w:tcW w:w="2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2B7A293" w14:textId="77777777" w:rsidR="001F3787" w:rsidRDefault="001F3787" w:rsidP="00590AD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6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R-27a-3p-F</w:t>
            </w:r>
          </w:p>
          <w:p w14:paraId="15A67F30" w14:textId="77777777" w:rsidR="00590AD8" w:rsidRDefault="00590AD8" w:rsidP="00590AD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AD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sa-miR-27a-3p-RT</w:t>
            </w:r>
          </w:p>
          <w:p w14:paraId="302039F0" w14:textId="4FF56EBF" w:rsidR="00590AD8" w:rsidRPr="00640602" w:rsidRDefault="00590AD8" w:rsidP="00590AD8">
            <w:pPr>
              <w:widowControl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C22375D" w14:textId="77777777" w:rsidR="001F3787" w:rsidRDefault="00590AD8" w:rsidP="00590AD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AD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CGCTTCACAGTGGCTAAG</w:t>
            </w:r>
          </w:p>
          <w:p w14:paraId="5F5B8204" w14:textId="3DCBD69F" w:rsidR="00590AD8" w:rsidRPr="00640602" w:rsidRDefault="00590AD8" w:rsidP="00590AD8">
            <w:pPr>
              <w:widowControl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590AD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TCGTATCCAGTGCAGGGTCCGAGGTATTCGCACTGGATACGACGCGGAA</w:t>
            </w:r>
          </w:p>
        </w:tc>
      </w:tr>
      <w:tr w:rsidR="00590AD8" w:rsidRPr="005B053A" w14:paraId="57F513C9" w14:textId="77777777" w:rsidTr="00590AD8">
        <w:trPr>
          <w:trHeight w:val="330"/>
        </w:trPr>
        <w:tc>
          <w:tcPr>
            <w:tcW w:w="2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2A130C6" w14:textId="4DD0CD84" w:rsidR="00590AD8" w:rsidRPr="00590AD8" w:rsidRDefault="00590AD8" w:rsidP="00590AD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AD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as-miR-150-3p-F</w:t>
            </w:r>
          </w:p>
        </w:tc>
        <w:tc>
          <w:tcPr>
            <w:tcW w:w="5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CD8E5CE" w14:textId="5B60D99A" w:rsidR="00590AD8" w:rsidRPr="00590AD8" w:rsidRDefault="00590AD8" w:rsidP="00590AD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AD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TGGTACAGGCCTGGG</w:t>
            </w:r>
          </w:p>
        </w:tc>
      </w:tr>
      <w:tr w:rsidR="001F3787" w:rsidRPr="005B053A" w14:paraId="2B1525FA" w14:textId="77777777" w:rsidTr="00590AD8">
        <w:trPr>
          <w:trHeight w:val="330"/>
        </w:trPr>
        <w:tc>
          <w:tcPr>
            <w:tcW w:w="24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9B359E2" w14:textId="7416B7C2" w:rsidR="00590AD8" w:rsidRPr="00640602" w:rsidRDefault="00590AD8" w:rsidP="00590AD8">
            <w:pPr>
              <w:widowControl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590AD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niverse</w:t>
            </w:r>
            <w:proofErr w:type="spellEnd"/>
            <w:r w:rsidRPr="00590AD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5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08C2285" w14:textId="316E0B81" w:rsidR="00590AD8" w:rsidRPr="00640602" w:rsidRDefault="00590AD8" w:rsidP="00590AD8">
            <w:pPr>
              <w:widowControl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590AD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ATGTGCAGGGTCCGAGGT</w:t>
            </w:r>
          </w:p>
        </w:tc>
      </w:tr>
    </w:tbl>
    <w:p w14:paraId="681202E4" w14:textId="77777777" w:rsidR="001F3787" w:rsidRDefault="001F3787"/>
    <w:sectPr w:rsidR="001F37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D9030A" w14:textId="77777777" w:rsidR="000403F0" w:rsidRDefault="000403F0" w:rsidP="001F3787">
      <w:r>
        <w:separator/>
      </w:r>
    </w:p>
  </w:endnote>
  <w:endnote w:type="continuationSeparator" w:id="0">
    <w:p w14:paraId="7020666A" w14:textId="77777777" w:rsidR="000403F0" w:rsidRDefault="000403F0" w:rsidP="001F37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508055" w14:textId="77777777" w:rsidR="000403F0" w:rsidRDefault="000403F0" w:rsidP="001F3787">
      <w:r>
        <w:separator/>
      </w:r>
    </w:p>
  </w:footnote>
  <w:footnote w:type="continuationSeparator" w:id="0">
    <w:p w14:paraId="3FF99333" w14:textId="77777777" w:rsidR="000403F0" w:rsidRDefault="000403F0" w:rsidP="001F37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744"/>
    <w:rsid w:val="000403F0"/>
    <w:rsid w:val="001F3787"/>
    <w:rsid w:val="00215744"/>
    <w:rsid w:val="003663EE"/>
    <w:rsid w:val="00590AD8"/>
    <w:rsid w:val="00640602"/>
    <w:rsid w:val="00A359D8"/>
    <w:rsid w:val="00AC6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438961"/>
  <w15:chartTrackingRefBased/>
  <w15:docId w15:val="{04CF3E46-0A2E-4353-9DBF-A8FD1E4AC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F3787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1F3787"/>
    <w:pPr>
      <w:keepNext/>
      <w:keepLines/>
      <w:spacing w:before="260" w:after="260" w:line="415" w:lineRule="auto"/>
      <w:outlineLvl w:val="1"/>
    </w:pPr>
    <w:rPr>
      <w:rFonts w:ascii="等线 Light" w:eastAsia="等线 Light" w:hAnsi="等线 Light" w:cs="宋体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37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37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37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3787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1F3787"/>
    <w:rPr>
      <w:rFonts w:ascii="等线 Light" w:eastAsia="等线 Light" w:hAnsi="等线 Light" w:cs="宋体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 龙</dc:creator>
  <cp:keywords/>
  <dc:description/>
  <cp:lastModifiedBy>夏 龙</cp:lastModifiedBy>
  <cp:revision>5</cp:revision>
  <dcterms:created xsi:type="dcterms:W3CDTF">2020-07-28T10:22:00Z</dcterms:created>
  <dcterms:modified xsi:type="dcterms:W3CDTF">2020-08-03T06:59:00Z</dcterms:modified>
</cp:coreProperties>
</file>